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E84" w:rsidRPr="00C86537" w:rsidRDefault="00740E84" w:rsidP="00740E8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C865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Supplemental Appendix</w:t>
      </w:r>
      <w:r w:rsidRPr="00C865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</w:p>
    <w:p w:rsidR="00740E84" w:rsidRPr="00C86537" w:rsidRDefault="00740E84" w:rsidP="00740E8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65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: Comorbidity Categories, Included Diagnoses and Corresponding ICD-10 Codes</w:t>
      </w:r>
    </w:p>
    <w:tbl>
      <w:tblPr>
        <w:tblStyle w:val="GridTableLight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5"/>
        <w:gridCol w:w="7020"/>
      </w:tblGrid>
      <w:tr w:rsidR="00740E84" w:rsidRPr="00C86537" w:rsidTr="00AC518A"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 Diagnoses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  <w:shd w:val="clear" w:color="auto" w:fill="D9D9D9" w:themeFill="background1" w:themeFillShade="D9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0" w:type="dxa"/>
            <w:shd w:val="clear" w:color="auto" w:fill="D9D9D9" w:themeFill="background1" w:themeFillShade="D9"/>
          </w:tcPr>
          <w:p w:rsidR="00740E84" w:rsidRPr="00C86537" w:rsidRDefault="00740E84" w:rsidP="00AC518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Health Comorbidities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 (J45.x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s of the respiratory system complicating pregnancy (O99.5-O99.519)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1 Diabetes Mellitus (E10.xx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2 Diabetes Mellitus (E11.xx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in pregnancy, including gestational diabetes (O24.xxx)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sential Hypertension (I10.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existing hypertension complicating pregnancy, childbirth and the puerperium (O10.x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existing hypertension with pre-eclampsia (O11.x)</w:t>
            </w: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[pregnancy-induced] hypertension without significant proteinuria (O13.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maternal hypertension (O16.x)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ulated from numerical value recorded for Pre-Gravid BMI in EMR’s pregnancy episode; patients categorized as having obesity if Pre-Gravid BMI ≥ 30. 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Eclampsia or Eclampsia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existing hypertension with pre-eclampsia (O11.x)</w:t>
            </w: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40E84" w:rsidRPr="00C86537" w:rsidRDefault="00740E84" w:rsidP="00AC518A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eclampsia (O14.xx)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 (O15.x)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  <w:shd w:val="clear" w:color="auto" w:fill="D9D9D9" w:themeFill="background1" w:themeFillShade="D9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0" w:type="dxa"/>
            <w:shd w:val="clear" w:color="auto" w:fill="D9D9D9" w:themeFill="background1" w:themeFillShade="D9"/>
          </w:tcPr>
          <w:p w:rsidR="00740E84" w:rsidRPr="00C86537" w:rsidRDefault="00740E84" w:rsidP="00AC518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Health Comorbidities</w:t>
            </w:r>
          </w:p>
        </w:tc>
      </w:tr>
      <w:tr w:rsidR="00740E84" w:rsidRPr="00C86537" w:rsidTr="00AC518A">
        <w:trPr>
          <w:trHeight w:val="215"/>
        </w:trPr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d Disorders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Depressive Disorder (F33.xx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partum Depression (F53.0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, unspecified (F32.A)</w:t>
            </w:r>
          </w:p>
        </w:tc>
      </w:tr>
      <w:tr w:rsidR="00740E84" w:rsidRPr="00C86537" w:rsidTr="00AC518A"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ized Anxiety Disorder (F41.1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, unspecified (F41.9),</w:t>
            </w:r>
          </w:p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ic Disorder (F41.0)</w:t>
            </w:r>
          </w:p>
        </w:tc>
      </w:tr>
      <w:tr w:rsidR="00740E84" w:rsidRPr="00C86537" w:rsidTr="00AC518A">
        <w:tc>
          <w:tcPr>
            <w:tcW w:w="2695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aumatic Stress Disorder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aumatic stress disorder (F43.1)</w:t>
            </w:r>
          </w:p>
        </w:tc>
      </w:tr>
      <w:tr w:rsidR="00740E84" w:rsidRPr="00C86537" w:rsidTr="00AC518A">
        <w:tc>
          <w:tcPr>
            <w:tcW w:w="2695" w:type="dxa"/>
          </w:tcPr>
          <w:p w:rsidR="00740E84" w:rsidRPr="00C86537" w:rsidRDefault="00740E84" w:rsidP="00AC518A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polar Disorders</w:t>
            </w:r>
          </w:p>
        </w:tc>
        <w:tc>
          <w:tcPr>
            <w:tcW w:w="7020" w:type="dxa"/>
          </w:tcPr>
          <w:p w:rsidR="00740E84" w:rsidRPr="00C86537" w:rsidRDefault="00740E84" w:rsidP="00AC518A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polar I Disorder (F31.xx),</w:t>
            </w:r>
          </w:p>
          <w:p w:rsidR="00740E84" w:rsidRPr="00C86537" w:rsidRDefault="00740E84" w:rsidP="00AC518A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polar II Disorder (F30.xx)</w:t>
            </w:r>
          </w:p>
        </w:tc>
      </w:tr>
    </w:tbl>
    <w:p w:rsidR="00740E84" w:rsidRPr="00C86537" w:rsidRDefault="00740E84" w:rsidP="00740E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86537">
        <w:rPr>
          <w:rFonts w:ascii="Times New Roman" w:hAnsi="Times New Roman" w:cs="Times New Roman"/>
          <w:color w:val="000000" w:themeColor="text1"/>
          <w:sz w:val="20"/>
          <w:szCs w:val="20"/>
        </w:rPr>
        <w:t>Abbreviations: BMI, Body-Mass Index; EMR, Electronic Medical Record; ICD-10, the International Classification of Disease, 10th Revision.</w:t>
      </w:r>
    </w:p>
    <w:p w:rsidR="00740E84" w:rsidRDefault="00740E84" w:rsidP="00740E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C8653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C8653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C86537">
        <w:rPr>
          <w:rFonts w:ascii="Times New Roman" w:hAnsi="Times New Roman" w:cs="Times New Roman"/>
          <w:color w:val="000000" w:themeColor="text1"/>
          <w:sz w:val="20"/>
          <w:szCs w:val="20"/>
        </w:rPr>
        <w:t>Pre-existing hypertension with pre-eclampsia (O11.x) is included in both the Hypertension and the Pre-eclampsia or Eclampsia diagnosis categories.</w:t>
      </w:r>
      <w:r w:rsidRPr="00C0402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740E84" w:rsidRPr="00C04029" w:rsidRDefault="00740E84" w:rsidP="00740E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0402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B20010" w:rsidRDefault="00B20010">
      <w:bookmarkStart w:id="0" w:name="_GoBack"/>
      <w:bookmarkEnd w:id="0"/>
    </w:p>
    <w:sectPr w:rsidR="00B20010" w:rsidSect="00534BF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936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7B0C" w:rsidRDefault="00740E84" w:rsidP="002505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97B0C" w:rsidRDefault="00740E84" w:rsidP="00A85F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27219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7B0C" w:rsidRDefault="00740E84" w:rsidP="002505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97B0C" w:rsidRDefault="00740E84" w:rsidP="00A85F8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E84"/>
    <w:rsid w:val="00740E84"/>
    <w:rsid w:val="00B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8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40E8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40E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E84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40E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8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40E8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40E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E84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40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E749544</cp:lastModifiedBy>
  <cp:revision>1</cp:revision>
  <dcterms:created xsi:type="dcterms:W3CDTF">2024-10-22T02:50:00Z</dcterms:created>
  <dcterms:modified xsi:type="dcterms:W3CDTF">2024-10-22T02:50:00Z</dcterms:modified>
</cp:coreProperties>
</file>